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3001C" w14:textId="05E87C9D" w:rsidR="00A7258C" w:rsidRPr="000A68C1" w:rsidRDefault="000A68C1" w:rsidP="004E5AF0">
      <w:pPr>
        <w:jc w:val="both"/>
        <w:rPr>
          <w:rFonts w:ascii="Times New Roman" w:hAnsi="Times New Roman" w:cs="Times New Roman"/>
        </w:rPr>
      </w:pPr>
      <w:r w:rsidRPr="000A68C1">
        <w:rPr>
          <w:rFonts w:ascii="Times New Roman" w:hAnsi="Times New Roman" w:cs="Times New Roman"/>
          <w:b/>
          <w:bCs/>
        </w:rPr>
        <w:t>Supplementary table 2: Degrees and clusters per each node.</w:t>
      </w:r>
      <w:r w:rsidRPr="000A68C1">
        <w:rPr>
          <w:rFonts w:ascii="Times New Roman" w:hAnsi="Times New Roman" w:cs="Times New Roman"/>
        </w:rPr>
        <w:t xml:space="preserve"> We did not have any recorded travel from satellite nodes (non</w:t>
      </w:r>
      <w:r w:rsidR="00C13036">
        <w:rPr>
          <w:rFonts w:ascii="Times New Roman" w:hAnsi="Times New Roman" w:cs="Times New Roman"/>
        </w:rPr>
        <w:t>-</w:t>
      </w:r>
      <w:r w:rsidRPr="000A68C1">
        <w:rPr>
          <w:rFonts w:ascii="Times New Roman" w:hAnsi="Times New Roman" w:cs="Times New Roman"/>
        </w:rPr>
        <w:t>assessed but recorded as destinations); thus, out degree was not computed.</w:t>
      </w:r>
    </w:p>
    <w:tbl>
      <w:tblPr>
        <w:tblW w:w="10065" w:type="dxa"/>
        <w:tblInd w:w="-7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622"/>
        <w:gridCol w:w="181"/>
        <w:gridCol w:w="870"/>
        <w:gridCol w:w="940"/>
        <w:gridCol w:w="1202"/>
        <w:gridCol w:w="1073"/>
        <w:gridCol w:w="1353"/>
        <w:gridCol w:w="847"/>
      </w:tblGrid>
      <w:tr w:rsidR="000A68C1" w:rsidRPr="000A68C1" w14:paraId="5B1DC070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37C28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mmunit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2E4AD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strict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FA3B3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egree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BE01C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W. degre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55DDA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n Degre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24D3F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W. In degre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E3859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Out degree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88BEC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W. Out degree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0CD39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uster</w:t>
            </w:r>
          </w:p>
        </w:tc>
      </w:tr>
      <w:tr w:rsidR="000A68C1" w:rsidRPr="000A68C1" w14:paraId="5351C8DF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633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Gamitanacoch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858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4CE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721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A23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AA2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18D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FFC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B78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77EEA71F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FA4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Liberta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C1B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807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402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F9C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FAF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0F1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1AB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2EB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5329346F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5A8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Primero De Ener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E5A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E28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2AF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EC8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B40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6B7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C40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BD1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218F5777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63A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alvad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2DD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F90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A26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6F9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62C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0FE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35A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3EB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3F4C0BBB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3E4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Lago Yuracyac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1A8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0E2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8E1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F08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973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75A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122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7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72D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308FA2D5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EC8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Puerto Aleg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0BC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C03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EAC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A43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B11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C60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D78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19C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278BA880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952E" w14:textId="04EC257E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4 de Juli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CA5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7A7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1C8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181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363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33A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0B9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DCA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44C55C30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ED33" w14:textId="3B347E9F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2 de Noviemb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87E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9D7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963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16A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666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484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909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73F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55D884C9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83A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Curar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FB2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Nap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DE9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B97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108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A54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37A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538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CCB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20017A1C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F9F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Hospital Region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8EF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Iquito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548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6F4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D5C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D98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1C2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F7F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116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28EDE022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532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Llachap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9D8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9A2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DC2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B18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9C8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A78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21B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03C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3E45E750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2EF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Manco Capa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F04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India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D9B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DF5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982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9C3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66A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67F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2B2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5CAB5D6F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C7F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Maz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621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D76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DDB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71E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1B1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14B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C3D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DA2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3FCB5FFE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5AB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Paucara Urc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08B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t identifi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FD5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9FD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01B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E62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5F2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289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5AF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2523A06E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57D4" w14:textId="2A784658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Puerto Alegre Chacr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67F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28D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CB5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F55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ABD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C2F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C38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4D5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5C9F6DAC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5AA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Putumay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79F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t identifi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A76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473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6A7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F3A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615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940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DF8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36497B5D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56B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Quebrada Arma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C42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FB5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C18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FCD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585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B6B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F58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34D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56F9130C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E6A2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Quebrada Calentur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9CC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8D9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1F9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CB1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B03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F21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146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621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1D46C84B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8A4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Quebrada Chiriac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943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EF2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9DD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0AB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C3A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9C9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D65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1D4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24ABD460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B21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Quebrada Chiriyac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370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441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F3F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9ED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CD8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B6B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A86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A02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3C19797B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3E2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Quebrada Francisc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C28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674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D04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2A8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5F9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84D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FE0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5A6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5294D045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44A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Quebrada Palomet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231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14B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E27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5F2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262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390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BF1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CC7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42E9AEA1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C06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Quebrada Piur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36D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65C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0EB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408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177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1DD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DDF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8DC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1179C255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32F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Quebrada Sar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73A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FD0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C45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013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887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45D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B49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742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30258D07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048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Quebrada Tacsha Curar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A99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p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192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3E2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DBC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F59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D10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3A0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371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0820E162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224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Quebrada Tashamue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DF3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t identifi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AC8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A06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2B2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0BF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68E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666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DE5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5192E77A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2E2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Quebrada Tig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D8A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442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21D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885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DA1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09C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1ED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C20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1D127743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181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Quebradapiu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5CA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8B1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431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3FE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D23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880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5EE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F49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3C9BB070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0B7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Reque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06E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eque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70E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505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4F5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095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FED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F0C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82A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05F54573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9C1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an Antoni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062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35D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AA3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EF2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340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1B3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51A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B97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5311A1F5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09F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anta Clotild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3E7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p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82B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BF3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08B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E70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72A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11B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772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74220C90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1F1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anta Cruz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0B6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065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4F7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02E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827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85D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547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2EC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114055EA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D7C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anta Teres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346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t identifi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387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152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76E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277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551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7BC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DB2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2DD8DB5F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B75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lastRenderedPageBreak/>
              <w:t>Tig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78F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793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E74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86C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6C8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961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C84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1B4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2023ECED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9E2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Tipishc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4BC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t identifi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1D3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72B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736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14C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FDF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BC0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52F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06438C8F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FFD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Trompetero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8AD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rompetero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285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36C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272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8E8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150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746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4CF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0E1ABA43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0D1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Trujill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D53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t identifi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739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D11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E3C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3E5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382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C74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B9B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3FBAC2A1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5DD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Yutococh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5E6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DE8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A89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E15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34F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008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892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2B0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5B41BE07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6EC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Zunica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D5C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ndia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4AE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F23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D1F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FFC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F8E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11E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B06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</w:tr>
      <w:tr w:rsidR="000A68C1" w:rsidRPr="000A68C1" w14:paraId="385983CA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057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Urco Mira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31F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113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5D7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8D5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516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318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18A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D45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074984E3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BE1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Huaman Urc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4CC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232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382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17B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C8B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947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52B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3CD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5E970D2B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BE73" w14:textId="601E850B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.a.h.h</w:t>
            </w:r>
            <w:proofErr w:type="spellEnd"/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Monte 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0E4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an Juan Bautist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A51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416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719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AD2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C8A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531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574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5D35924B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047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Antioqu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F48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rompetero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2B8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81E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6D0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BE4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57C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F51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22A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5526182A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216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Buen Pas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9A2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6CD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119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5CE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6A6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D2C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E7B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3AC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14EA702E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EE7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India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BBC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ndia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912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C42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0CB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A37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138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BD9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2A3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470071BA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5E8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Nueva Vid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C49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p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EDF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8C9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CDC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089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526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9AA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ACD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0FF84295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C56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Nuevo San Ju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1D7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t identifi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79C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F0E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038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AAA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CDD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55F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191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3DE69F11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07D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Palmera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FE3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ndia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938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5C7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CED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F6B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843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AD0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0C8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2E024F4D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363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Pucallp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395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alleri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81C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4C5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77E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DD3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64D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A93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EC5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525A4660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1A8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Pucayac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B4C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t identifi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B4B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D7C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AEF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F35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915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D78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F64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5C153EF8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A92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Quebrada Ahuanar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A2D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01E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D4C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0E3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379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783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BAF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6FE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6EE8DB01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9D9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an Antonio De Mira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859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ABE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BA6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7E8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A4C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590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38D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5AC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73BEEEC4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B25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an Rom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B2E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p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5F7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769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1E4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5B3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F7E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A8E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223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5380CAF3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D92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anta Ros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821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720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9A8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2B2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1F2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016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902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09C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32E50428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9F1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Tamanc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6AB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z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3EB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772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EA8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35A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F28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FAF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7C7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603EFE10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3B3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Tutapishc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67C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p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ED8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330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39C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936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CA2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12C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648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4859D093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964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Un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4CA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t identifi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9BB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DCE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60F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59D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67D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A20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01B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33441D2E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845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Urbina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283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t identifi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B6A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C58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3B6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F88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DEB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D8E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32D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3BDA97A3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3FD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Yanash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AB3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as Amazona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38D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847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CCC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D32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5C1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183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763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</w:tr>
      <w:tr w:rsidR="000A68C1" w:rsidRPr="000A68C1" w14:paraId="58586B40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0D8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Tarapo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A83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49D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FE5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3B0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279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114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35A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0AA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</w:tr>
      <w:tr w:rsidR="000A68C1" w:rsidRPr="000A68C1" w14:paraId="46DE8145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48E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1 De Agosto. Santo Toma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607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an Juan Bautist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B46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B09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2F0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E74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7BA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FFA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5E4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</w:tr>
      <w:tr w:rsidR="000A68C1" w:rsidRPr="000A68C1" w14:paraId="70094B3E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10F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Nuevo Milagr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29A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an Juan Bautist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B58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997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7F4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CBD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142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EB9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C84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</w:tr>
      <w:tr w:rsidR="000A68C1" w:rsidRPr="000A68C1" w14:paraId="07495992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889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anta Clar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583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an Juan Bautist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CD8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893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F70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229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592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9DB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455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</w:tr>
      <w:tr w:rsidR="000A68C1" w:rsidRPr="000A68C1" w14:paraId="31B1BC62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F66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anto Toma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A86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an Juan Bautist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7EB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CE0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C2E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081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30D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FFB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397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</w:tr>
      <w:tr w:rsidR="000A68C1" w:rsidRPr="000A68C1" w14:paraId="2997507A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B9A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anta Rit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B1B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1A2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739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E90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945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36F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F43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517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7E833467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1BE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Llancham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66F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an Juan Bautist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5A8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322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E4A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C1A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BA4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A3C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259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6759B189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462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Lupu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63C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034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1B1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6E4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EF6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89E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447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9CB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1D43F78D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BB6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an Pedr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F23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8CB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F73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E60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2CA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14E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495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9EB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4607E0A3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959E" w14:textId="538EDB1A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 unido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AD7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34C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A21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1AF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175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CCE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910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160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7B8DD520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9BB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Atalay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894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lto Nana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976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206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0A2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41D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01C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C2D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E85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1C087DCB" w14:textId="77777777" w:rsidTr="00834CB1">
        <w:trPr>
          <w:trHeight w:val="576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61B2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lastRenderedPageBreak/>
              <w:t xml:space="preserve">Cacerio San Juan De Munich 9 </w:t>
            </w: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br/>
              <w:t>(Rio Itaya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314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ele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850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35C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F8E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4EB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C76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9D1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AA6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7524D78C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A8D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Cerr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2C1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ut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851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B4E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69D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7E0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72D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60A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73B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0DC63120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176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Chacr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F33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015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377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369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AD8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F59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B55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63A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556CE881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4D3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Chambir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712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t identifi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B3A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BB2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847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6CA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D91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936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07B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1FF964D6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720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Comunidad Santa Maria Del Nan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711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lto Nana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FEF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C08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7AC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D57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563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94F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A45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75A8ADFA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1C1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Comunidad Tapira Por El Rio Marañ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861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t identifi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69B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617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455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C65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948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DD3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E04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12CC0427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33C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Fray Mart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18C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9E8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333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43A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6D5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E4D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1EF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9E2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6ECF9E44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18A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Iquito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436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3DE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C58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64A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179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A2D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172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E3F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7D6771F5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915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Jorge Chavez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5D9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t identifi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94F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A90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E91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69F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666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FA3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575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529A0283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C8D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Lim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2EF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im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409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4F1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558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5DD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572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312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ED9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48BF10FE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461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Manacamir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BD6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564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ECE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4C5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40B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165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90E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8F1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7BDC12B7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C8C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Nahuap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22D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t identifi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293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EDE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CFB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C78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E38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897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23D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56D7F8F5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F81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Naut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06F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ut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0AF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8CA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B8F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7EF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182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A07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626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54DEA2D4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A10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Nuevo Atalay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459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lto Nana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91D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B2B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9E5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972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D7F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8FD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659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640D17D9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8FC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Nuevo Cusco, Rio Apayacu Cerca A Peba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D3A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as Amazona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B25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8DF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654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0F2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84D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09F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1FA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71404873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C9B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Pacaya Samir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F17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rinari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D58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475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213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D70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3EB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145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C15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1220942B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4AC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Padre Coc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916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unchan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408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6D4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8FD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DF2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CAC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9FF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7E3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46469716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F21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Quebrada De Nahuap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263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ut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A96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E98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7F4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E3D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7E6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E99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6FC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757B4E3C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06C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Rio Momon. Gen G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D2D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unchan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227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67C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25B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CBC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793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56C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EC6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56407E04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565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Rumococh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1E2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an Juan Bautist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69C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C63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29E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768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23A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E595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612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66BE5AD0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346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an Ju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EC5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an Juan Bautist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04D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ABE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0B3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12F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F4C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63D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F80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1248D8E1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C19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an Pabl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AA8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an Pabl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D8E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E43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E4F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EEA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CD5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57B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152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63C79EEB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D83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anta Mar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F9A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lto Nana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C02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95D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447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27A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DBA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385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454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029CB687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988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anta Victoria, India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4AB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ndia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15B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09C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24E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979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68A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788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819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3C75BC2D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0F8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Tamshiyac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16D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ernando Lor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34E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629B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AD7A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DAA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9DB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8084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336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1BB56A8A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E85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Tres Unido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F000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E68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6BB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462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4D9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95DE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0A5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6BC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5B1A641C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014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Yari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F62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3B0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9DF2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0B2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BB6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3FA6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7AC1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017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  <w:tr w:rsidR="000A68C1" w:rsidRPr="000A68C1" w14:paraId="377513DE" w14:textId="77777777" w:rsidTr="00834CB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686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Zungarococh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1648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an Juan Bautist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479FC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8A5F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1F79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514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8E9FD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61C7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0B73" w14:textId="77777777" w:rsidR="000A68C1" w:rsidRPr="000A68C1" w:rsidRDefault="000A68C1" w:rsidP="000A6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0A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</w:t>
            </w:r>
          </w:p>
        </w:tc>
      </w:tr>
    </w:tbl>
    <w:p w14:paraId="4C2327BD" w14:textId="77777777" w:rsidR="000A68C1" w:rsidRDefault="000A68C1"/>
    <w:sectPr w:rsidR="000A68C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8C1"/>
    <w:rsid w:val="000A68C1"/>
    <w:rsid w:val="001216EC"/>
    <w:rsid w:val="004E5AF0"/>
    <w:rsid w:val="00522FB6"/>
    <w:rsid w:val="00834CB1"/>
    <w:rsid w:val="00A7258C"/>
    <w:rsid w:val="00C1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89218"/>
  <w15:chartTrackingRefBased/>
  <w15:docId w15:val="{0BE26075-A9D7-430E-B6F6-C664BF641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A68C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68C1"/>
    <w:rPr>
      <w:color w:val="954F72"/>
      <w:u w:val="single"/>
    </w:rPr>
  </w:style>
  <w:style w:type="paragraph" w:customStyle="1" w:styleId="msonormal0">
    <w:name w:val="msonormal"/>
    <w:basedOn w:val="Normal"/>
    <w:rsid w:val="000A68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paragraph" w:customStyle="1" w:styleId="xl65">
    <w:name w:val="xl65"/>
    <w:basedOn w:val="Normal"/>
    <w:rsid w:val="000A68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paragraph" w:customStyle="1" w:styleId="xl66">
    <w:name w:val="xl66"/>
    <w:basedOn w:val="Normal"/>
    <w:rsid w:val="000A68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paragraph" w:customStyle="1" w:styleId="xl67">
    <w:name w:val="xl67"/>
    <w:basedOn w:val="Normal"/>
    <w:rsid w:val="000A68C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paragraph" w:customStyle="1" w:styleId="xl68">
    <w:name w:val="xl68"/>
    <w:basedOn w:val="Normal"/>
    <w:rsid w:val="000A68C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paragraph" w:customStyle="1" w:styleId="xl69">
    <w:name w:val="xl69"/>
    <w:basedOn w:val="Normal"/>
    <w:rsid w:val="000A68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paragraph" w:customStyle="1" w:styleId="xl70">
    <w:name w:val="xl70"/>
    <w:basedOn w:val="Normal"/>
    <w:rsid w:val="000A68C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paragraph" w:customStyle="1" w:styleId="xl71">
    <w:name w:val="xl71"/>
    <w:basedOn w:val="Normal"/>
    <w:rsid w:val="000A68C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paragraph" w:customStyle="1" w:styleId="xl72">
    <w:name w:val="xl72"/>
    <w:basedOn w:val="Normal"/>
    <w:rsid w:val="000A68C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paragraph" w:customStyle="1" w:styleId="xl73">
    <w:name w:val="xl73"/>
    <w:basedOn w:val="Normal"/>
    <w:rsid w:val="000A68C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paragraph" w:customStyle="1" w:styleId="xl74">
    <w:name w:val="xl74"/>
    <w:basedOn w:val="Normal"/>
    <w:rsid w:val="000A68C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paragraph" w:customStyle="1" w:styleId="xl75">
    <w:name w:val="xl75"/>
    <w:basedOn w:val="Normal"/>
    <w:rsid w:val="000A68C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paragraph" w:customStyle="1" w:styleId="xl76">
    <w:name w:val="xl76"/>
    <w:basedOn w:val="Normal"/>
    <w:rsid w:val="000A68C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paragraph" w:customStyle="1" w:styleId="xl77">
    <w:name w:val="xl77"/>
    <w:basedOn w:val="Normal"/>
    <w:rsid w:val="000A68C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paragraph" w:customStyle="1" w:styleId="xl78">
    <w:name w:val="xl78"/>
    <w:basedOn w:val="Normal"/>
    <w:rsid w:val="000A68C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paragraph" w:customStyle="1" w:styleId="xl79">
    <w:name w:val="xl79"/>
    <w:basedOn w:val="Normal"/>
    <w:rsid w:val="000A68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PE" w:eastAsia="es-PE"/>
      <w14:ligatures w14:val="none"/>
    </w:rPr>
  </w:style>
  <w:style w:type="paragraph" w:customStyle="1" w:styleId="xl80">
    <w:name w:val="xl80"/>
    <w:basedOn w:val="Normal"/>
    <w:rsid w:val="000A68C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PE" w:eastAsia="es-P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0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NTO ALVAREZ, CAROLINE JASMINE</dc:creator>
  <cp:keywords/>
  <dc:description/>
  <cp:lastModifiedBy>DIONICIA GAMBOA VILELA</cp:lastModifiedBy>
  <cp:revision>3</cp:revision>
  <dcterms:created xsi:type="dcterms:W3CDTF">2024-02-14T01:25:00Z</dcterms:created>
  <dcterms:modified xsi:type="dcterms:W3CDTF">2024-03-07T01:59:00Z</dcterms:modified>
</cp:coreProperties>
</file>